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72"/>
        <w:gridCol w:w="1440"/>
        <w:gridCol w:w="1440"/>
        <w:gridCol w:w="1872"/>
        <w:gridCol w:w="1440"/>
        <w:gridCol w:w="1440"/>
      </w:tblGrid>
      <w:tr w:rsidR="007E6E84" w:rsidRPr="00AC071C">
        <w:tc>
          <w:tcPr>
            <w:tcW w:w="9504" w:type="dxa"/>
            <w:gridSpan w:val="6"/>
          </w:tcPr>
          <w:p w:rsidR="007E6E84" w:rsidRPr="00864CE8" w:rsidRDefault="007E6E84" w:rsidP="00B670B1">
            <w:pPr>
              <w:spacing w:line="240" w:lineRule="auto"/>
              <w:ind w:left="0"/>
              <w:jc w:val="center"/>
            </w:pPr>
            <w:bookmarkStart w:id="0" w:name="_GoBack"/>
            <w:bookmarkEnd w:id="0"/>
            <w:r w:rsidRPr="00864CE8">
              <w:rPr>
                <w:b/>
                <w:bCs/>
              </w:rPr>
              <w:t xml:space="preserve">Supplementary Table </w:t>
            </w:r>
            <w:r w:rsidR="00B670B1">
              <w:rPr>
                <w:b/>
                <w:bCs/>
              </w:rPr>
              <w:t>11</w:t>
            </w:r>
            <w:r w:rsidRPr="00864CE8">
              <w:rPr>
                <w:b/>
                <w:bCs/>
              </w:rPr>
              <w:t xml:space="preserve">: Genes of </w:t>
            </w:r>
            <w:r>
              <w:rPr>
                <w:b/>
                <w:bCs/>
              </w:rPr>
              <w:t>u</w:t>
            </w:r>
            <w:r w:rsidRPr="00864CE8">
              <w:rPr>
                <w:b/>
                <w:bCs/>
              </w:rPr>
              <w:t xml:space="preserve">nknown </w:t>
            </w:r>
            <w:r>
              <w:rPr>
                <w:b/>
                <w:bCs/>
              </w:rPr>
              <w:t>f</w:t>
            </w:r>
            <w:r w:rsidRPr="00864CE8">
              <w:rPr>
                <w:b/>
                <w:bCs/>
              </w:rPr>
              <w:t xml:space="preserve">unction </w:t>
            </w:r>
            <w:r>
              <w:rPr>
                <w:b/>
                <w:bCs/>
              </w:rPr>
              <w:t>u</w:t>
            </w:r>
            <w:r w:rsidRPr="00864CE8">
              <w:rPr>
                <w:b/>
                <w:bCs/>
              </w:rPr>
              <w:t xml:space="preserve">p-regulated </w:t>
            </w:r>
            <w:r>
              <w:rPr>
                <w:b/>
                <w:bCs/>
              </w:rPr>
              <w:t>i</w:t>
            </w:r>
            <w:r w:rsidRPr="00864CE8">
              <w:rPr>
                <w:b/>
                <w:bCs/>
              </w:rPr>
              <w:t xml:space="preserve">n </w:t>
            </w:r>
            <w:r>
              <w:rPr>
                <w:b/>
                <w:bCs/>
              </w:rPr>
              <w:t>t</w:t>
            </w:r>
            <w:r w:rsidRPr="00864CE8">
              <w:rPr>
                <w:b/>
                <w:bCs/>
              </w:rPr>
              <w:t xml:space="preserve">he </w:t>
            </w:r>
            <w:r>
              <w:rPr>
                <w:b/>
                <w:bCs/>
              </w:rPr>
              <w:t>w</w:t>
            </w:r>
            <w:r w:rsidRPr="00864CE8">
              <w:rPr>
                <w:b/>
                <w:bCs/>
              </w:rPr>
              <w:t xml:space="preserve">hite </w:t>
            </w:r>
            <w:r>
              <w:rPr>
                <w:b/>
                <w:bCs/>
              </w:rPr>
              <w:t>m</w:t>
            </w:r>
            <w:r w:rsidRPr="00864CE8">
              <w:rPr>
                <w:b/>
                <w:bCs/>
              </w:rPr>
              <w:t xml:space="preserve">uscle of </w:t>
            </w:r>
            <w:r>
              <w:rPr>
                <w:b/>
                <w:bCs/>
              </w:rPr>
              <w:t>l</w:t>
            </w:r>
            <w:r w:rsidRPr="00864CE8">
              <w:rPr>
                <w:b/>
                <w:bCs/>
              </w:rPr>
              <w:t xml:space="preserve">arge </w:t>
            </w:r>
            <w:r>
              <w:rPr>
                <w:b/>
                <w:bCs/>
              </w:rPr>
              <w:t>r</w:t>
            </w:r>
            <w:r w:rsidRPr="00864CE8">
              <w:rPr>
                <w:b/>
                <w:bCs/>
              </w:rPr>
              <w:t xml:space="preserve">ainbow </w:t>
            </w:r>
            <w:r>
              <w:rPr>
                <w:b/>
                <w:bCs/>
              </w:rPr>
              <w:t>t</w:t>
            </w:r>
            <w:r w:rsidRPr="00864CE8">
              <w:rPr>
                <w:b/>
                <w:bCs/>
              </w:rPr>
              <w:t xml:space="preserve">rout </w:t>
            </w:r>
            <w:r>
              <w:rPr>
                <w:b/>
                <w:bCs/>
              </w:rPr>
              <w:t>c</w:t>
            </w:r>
            <w:r w:rsidRPr="00864CE8">
              <w:rPr>
                <w:b/>
                <w:bCs/>
              </w:rPr>
              <w:t xml:space="preserve">ompared </w:t>
            </w:r>
            <w:r>
              <w:rPr>
                <w:b/>
                <w:bCs/>
              </w:rPr>
              <w:t>t</w:t>
            </w:r>
            <w:r w:rsidRPr="00864CE8">
              <w:rPr>
                <w:b/>
                <w:bCs/>
              </w:rPr>
              <w:t xml:space="preserve">o </w:t>
            </w:r>
            <w:r>
              <w:rPr>
                <w:b/>
                <w:bCs/>
              </w:rPr>
              <w:t>s</w:t>
            </w:r>
            <w:r w:rsidRPr="00864CE8">
              <w:rPr>
                <w:b/>
                <w:bCs/>
              </w:rPr>
              <w:t xml:space="preserve">mall </w:t>
            </w:r>
            <w:r>
              <w:rPr>
                <w:b/>
                <w:bCs/>
              </w:rPr>
              <w:t>r</w:t>
            </w:r>
            <w:r w:rsidRPr="00864CE8">
              <w:rPr>
                <w:b/>
                <w:bCs/>
              </w:rPr>
              <w:t xml:space="preserve">ainbow </w:t>
            </w:r>
            <w:r>
              <w:rPr>
                <w:b/>
                <w:bCs/>
              </w:rPr>
              <w:t>t</w:t>
            </w:r>
            <w:r w:rsidRPr="00864CE8">
              <w:rPr>
                <w:b/>
                <w:bCs/>
              </w:rPr>
              <w:t>rout</w:t>
            </w:r>
          </w:p>
        </w:tc>
      </w:tr>
      <w:tr w:rsidR="007E6E84" w:rsidRPr="00AC071C">
        <w:tc>
          <w:tcPr>
            <w:tcW w:w="1872" w:type="dxa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  <w:rPr>
                <w:b/>
                <w:bCs/>
              </w:rPr>
            </w:pPr>
            <w:r w:rsidRPr="00864CE8">
              <w:rPr>
                <w:b/>
                <w:bCs/>
              </w:rPr>
              <w:t>Gene Number</w:t>
            </w:r>
          </w:p>
        </w:tc>
        <w:tc>
          <w:tcPr>
            <w:tcW w:w="1440" w:type="dxa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  <w:rPr>
                <w:b/>
                <w:bCs/>
              </w:rPr>
            </w:pPr>
            <w:r w:rsidRPr="00864CE8">
              <w:rPr>
                <w:b/>
                <w:bCs/>
              </w:rPr>
              <w:t xml:space="preserve">Fold </w:t>
            </w:r>
            <w:proofErr w:type="spellStart"/>
            <w:r w:rsidRPr="00864CE8">
              <w:rPr>
                <w:b/>
                <w:bCs/>
              </w:rPr>
              <w:t>change</w:t>
            </w:r>
            <w:r w:rsidRPr="00864CE8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  <w:rPr>
                <w:b/>
                <w:bCs/>
              </w:rPr>
            </w:pPr>
            <w:r w:rsidRPr="00864CE8">
              <w:rPr>
                <w:b/>
                <w:bCs/>
              </w:rPr>
              <w:t xml:space="preserve">P </w:t>
            </w:r>
            <w:proofErr w:type="spellStart"/>
            <w:r w:rsidRPr="00864CE8">
              <w:rPr>
                <w:b/>
                <w:bCs/>
              </w:rPr>
              <w:t>value</w:t>
            </w:r>
            <w:r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872" w:type="dxa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  <w:rPr>
                <w:b/>
                <w:bCs/>
              </w:rPr>
            </w:pPr>
            <w:r w:rsidRPr="00864CE8">
              <w:rPr>
                <w:b/>
                <w:bCs/>
              </w:rPr>
              <w:t>Gene Number</w:t>
            </w:r>
          </w:p>
        </w:tc>
        <w:tc>
          <w:tcPr>
            <w:tcW w:w="1440" w:type="dxa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  <w:rPr>
                <w:b/>
                <w:bCs/>
              </w:rPr>
            </w:pPr>
            <w:r w:rsidRPr="00864CE8">
              <w:rPr>
                <w:b/>
                <w:bCs/>
              </w:rPr>
              <w:t xml:space="preserve">Fold </w:t>
            </w:r>
            <w:proofErr w:type="spellStart"/>
            <w:r w:rsidRPr="00864CE8">
              <w:rPr>
                <w:b/>
                <w:bCs/>
              </w:rPr>
              <w:t>change</w:t>
            </w:r>
            <w:r w:rsidRPr="00864CE8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  <w:rPr>
                <w:b/>
                <w:bCs/>
              </w:rPr>
            </w:pPr>
            <w:r w:rsidRPr="00864CE8">
              <w:rPr>
                <w:b/>
                <w:bCs/>
              </w:rPr>
              <w:t xml:space="preserve">P </w:t>
            </w:r>
            <w:proofErr w:type="spellStart"/>
            <w:r w:rsidRPr="00864CE8">
              <w:rPr>
                <w:b/>
                <w:bCs/>
              </w:rPr>
              <w:t>value</w:t>
            </w:r>
            <w:r w:rsidRPr="00864CE8">
              <w:rPr>
                <w:b/>
                <w:bCs/>
                <w:vertAlign w:val="superscript"/>
              </w:rPr>
              <w:t>b</w:t>
            </w:r>
            <w:proofErr w:type="spellEnd"/>
          </w:p>
        </w:tc>
      </w:tr>
      <w:tr w:rsidR="007E6E84" w:rsidRPr="00AC071C">
        <w:tc>
          <w:tcPr>
            <w:tcW w:w="1872" w:type="dxa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rPr>
                <w:b/>
                <w:bCs/>
                <w:i/>
                <w:iCs/>
              </w:rPr>
              <w:t>Sept Fish</w:t>
            </w:r>
          </w:p>
        </w:tc>
        <w:tc>
          <w:tcPr>
            <w:tcW w:w="1440" w:type="dxa"/>
          </w:tcPr>
          <w:p w:rsidR="007E6E84" w:rsidRPr="00864CE8" w:rsidRDefault="007E6E84" w:rsidP="00864CE8">
            <w:pPr>
              <w:spacing w:line="240" w:lineRule="auto"/>
              <w:ind w:left="0"/>
            </w:pPr>
          </w:p>
        </w:tc>
        <w:tc>
          <w:tcPr>
            <w:tcW w:w="1440" w:type="dxa"/>
          </w:tcPr>
          <w:p w:rsidR="007E6E84" w:rsidRPr="00864CE8" w:rsidRDefault="007E6E84" w:rsidP="00864CE8">
            <w:pPr>
              <w:spacing w:line="240" w:lineRule="auto"/>
              <w:ind w:left="0"/>
            </w:pPr>
          </w:p>
        </w:tc>
        <w:tc>
          <w:tcPr>
            <w:tcW w:w="1872" w:type="dxa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rPr>
                <w:b/>
                <w:bCs/>
                <w:i/>
                <w:iCs/>
              </w:rPr>
              <w:t>Sept Fish</w:t>
            </w:r>
          </w:p>
        </w:tc>
        <w:tc>
          <w:tcPr>
            <w:tcW w:w="1440" w:type="dxa"/>
          </w:tcPr>
          <w:p w:rsidR="007E6E84" w:rsidRPr="00864CE8" w:rsidRDefault="007E6E84" w:rsidP="00864CE8">
            <w:pPr>
              <w:spacing w:line="240" w:lineRule="auto"/>
              <w:ind w:left="0"/>
            </w:pPr>
          </w:p>
        </w:tc>
        <w:tc>
          <w:tcPr>
            <w:tcW w:w="1440" w:type="dxa"/>
          </w:tcPr>
          <w:p w:rsidR="007E6E84" w:rsidRPr="00864CE8" w:rsidRDefault="007E6E84" w:rsidP="00864CE8">
            <w:pPr>
              <w:spacing w:line="240" w:lineRule="auto"/>
              <w:ind w:left="0"/>
            </w:pP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500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2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05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5200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15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6.04E-03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266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99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2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939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93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0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726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89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95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104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76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67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442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74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76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rPr>
                <w:highlight w:val="red"/>
              </w:rPr>
              <w:t>A_05_P3021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74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1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830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68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33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665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68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33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705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65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8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648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65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95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6939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59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67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858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53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9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781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51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25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617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48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59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774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47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56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5076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45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00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882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43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15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447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4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63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864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40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42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314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3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82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rPr>
                <w:b/>
                <w:bCs/>
                <w:i/>
                <w:iCs/>
              </w:rPr>
              <w:t>Dec Fish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</w:p>
        </w:tc>
        <w:tc>
          <w:tcPr>
            <w:tcW w:w="1440" w:type="dxa"/>
            <w:vAlign w:val="center"/>
          </w:tcPr>
          <w:p w:rsidR="007E6E84" w:rsidRPr="00864CE8" w:rsidRDefault="007E6E84" w:rsidP="00864CE8">
            <w:pPr>
              <w:spacing w:line="240" w:lineRule="auto"/>
              <w:rPr>
                <w:color w:val="000000"/>
              </w:rPr>
            </w:pPr>
            <w:r w:rsidRPr="00864CE8">
              <w:rPr>
                <w:color w:val="000000"/>
              </w:rPr>
              <w:t> 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rPr>
                <w:b/>
                <w:bCs/>
                <w:i/>
                <w:iCs/>
              </w:rPr>
              <w:t>Dec Fish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</w:p>
        </w:tc>
        <w:tc>
          <w:tcPr>
            <w:tcW w:w="1440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502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12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68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454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0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88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327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99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46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471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84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5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263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83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18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863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79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7.78E-03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356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7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75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601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50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4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110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46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68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252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41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77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587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29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0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376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27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5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6955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2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32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708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17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09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7089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11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57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467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11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69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150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7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97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115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7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53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440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4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30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302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2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63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509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2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20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201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0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26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287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0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76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306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9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00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265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9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21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334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96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46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129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94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56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237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93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65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778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93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27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753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9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52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424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91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96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7242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90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20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7624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9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84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211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9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70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683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9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61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722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30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632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8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42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593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7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24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554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07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246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3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47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5257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2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61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508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2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32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452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9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51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111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9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19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116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35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530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8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90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611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7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31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177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6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00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824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5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98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709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4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46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383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3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47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359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3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86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396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3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79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174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3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27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180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2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51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541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1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80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592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1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37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764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40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527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0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40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3260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0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55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lastRenderedPageBreak/>
              <w:t>A_05_P4710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0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18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605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0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80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642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8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94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339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8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31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441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8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79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868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7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15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405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7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99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219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7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79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595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34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473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59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687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6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60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639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6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43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056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6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84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320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6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32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617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5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64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251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5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29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312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5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28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036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65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119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3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86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116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2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78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173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2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99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849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2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66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602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1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29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6672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0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39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245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0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57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391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9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95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418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62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rPr>
                <w:highlight w:val="red"/>
              </w:rPr>
              <w:t>A_05_P4130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88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200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12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868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7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57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255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6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77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542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6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12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879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6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82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662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4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15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120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4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83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268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90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419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95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460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2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24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750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1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84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9383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1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60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483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57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524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6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17E-02</w:t>
            </w:r>
          </w:p>
        </w:tc>
      </w:tr>
      <w:tr w:rsidR="007E6E84" w:rsidRPr="00AC071C"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467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1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74E-0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</w:p>
        </w:tc>
        <w:tc>
          <w:tcPr>
            <w:tcW w:w="1440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</w:p>
        </w:tc>
      </w:tr>
    </w:tbl>
    <w:p w:rsidR="007E6E84" w:rsidRPr="00AC071C" w:rsidRDefault="007E6E84" w:rsidP="005644C1">
      <w:pPr>
        <w:ind w:left="0"/>
      </w:pPr>
      <w:proofErr w:type="spellStart"/>
      <w:proofErr w:type="gramStart"/>
      <w:r w:rsidRPr="006453EF">
        <w:rPr>
          <w:vertAlign w:val="superscript"/>
        </w:rPr>
        <w:t>a</w:t>
      </w:r>
      <w:r w:rsidRPr="00AC071C">
        <w:t>Fold</w:t>
      </w:r>
      <w:proofErr w:type="spellEnd"/>
      <w:proofErr w:type="gramEnd"/>
      <w:r w:rsidRPr="00AC071C">
        <w:t xml:space="preserve"> change is the average difference in expression as measured by the microarray </w:t>
      </w:r>
    </w:p>
    <w:p w:rsidR="007E6E84" w:rsidRDefault="007E6E84" w:rsidP="003500F8">
      <w:pPr>
        <w:ind w:left="0"/>
      </w:pPr>
      <w:proofErr w:type="gramStart"/>
      <w:r w:rsidRPr="006453EF">
        <w:rPr>
          <w:vertAlign w:val="superscript"/>
        </w:rPr>
        <w:t>b</w:t>
      </w:r>
      <w:proofErr w:type="gramEnd"/>
      <w:r w:rsidRPr="005644C1">
        <w:t xml:space="preserve"> Measures the significance of the difference in expression between the small and large fish</w:t>
      </w:r>
    </w:p>
    <w:p w:rsidR="007E6E84" w:rsidRDefault="007E6E84" w:rsidP="00B670B1">
      <w:pPr>
        <w:ind w:left="0"/>
      </w:pPr>
      <w:r w:rsidRPr="00360525">
        <w:rPr>
          <w:highlight w:val="red"/>
        </w:rPr>
        <w:t xml:space="preserve">Genes that are up-regulated </w:t>
      </w:r>
      <w:r>
        <w:rPr>
          <w:highlight w:val="red"/>
        </w:rPr>
        <w:t xml:space="preserve">in </w:t>
      </w:r>
      <w:r w:rsidRPr="00360525">
        <w:rPr>
          <w:highlight w:val="red"/>
        </w:rPr>
        <w:t>both large &amp; small fish across seasons are highlighted in red</w:t>
      </w:r>
      <w:r>
        <w:t xml:space="preserve">  </w:t>
      </w:r>
    </w:p>
    <w:p w:rsidR="007E6E84" w:rsidRPr="007A108C" w:rsidRDefault="007E6E84" w:rsidP="003500F8">
      <w:pPr>
        <w:ind w:left="0"/>
      </w:pPr>
    </w:p>
    <w:sectPr w:rsidR="007E6E84" w:rsidRPr="007A108C" w:rsidSect="003F6E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embedSystemFonts/>
  <w:proofState w:spelling="clean" w:grammar="clean"/>
  <w:defaultTabStop w:val="720"/>
  <w:doNotHyphenateCaps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EB2"/>
    <w:rsid w:val="00012608"/>
    <w:rsid w:val="0002646D"/>
    <w:rsid w:val="00030ECC"/>
    <w:rsid w:val="0004091E"/>
    <w:rsid w:val="00043FF6"/>
    <w:rsid w:val="000661C7"/>
    <w:rsid w:val="00085C97"/>
    <w:rsid w:val="0008670C"/>
    <w:rsid w:val="00093C83"/>
    <w:rsid w:val="000A4ADC"/>
    <w:rsid w:val="000A78BD"/>
    <w:rsid w:val="000B0AA5"/>
    <w:rsid w:val="000B38EA"/>
    <w:rsid w:val="000B5EF6"/>
    <w:rsid w:val="000D3C04"/>
    <w:rsid w:val="00123DEF"/>
    <w:rsid w:val="00131884"/>
    <w:rsid w:val="00164FF4"/>
    <w:rsid w:val="00191F32"/>
    <w:rsid w:val="00197D22"/>
    <w:rsid w:val="001B44C9"/>
    <w:rsid w:val="001B47A3"/>
    <w:rsid w:val="001E305A"/>
    <w:rsid w:val="001F42EB"/>
    <w:rsid w:val="002030A9"/>
    <w:rsid w:val="00220503"/>
    <w:rsid w:val="002206E4"/>
    <w:rsid w:val="00230BA9"/>
    <w:rsid w:val="00236CA9"/>
    <w:rsid w:val="00262B5D"/>
    <w:rsid w:val="00272BB9"/>
    <w:rsid w:val="00273E35"/>
    <w:rsid w:val="002801A8"/>
    <w:rsid w:val="00287C92"/>
    <w:rsid w:val="002A5BC2"/>
    <w:rsid w:val="002B7CFE"/>
    <w:rsid w:val="002C00F3"/>
    <w:rsid w:val="002C2332"/>
    <w:rsid w:val="002C613F"/>
    <w:rsid w:val="002E17F1"/>
    <w:rsid w:val="002E2E7E"/>
    <w:rsid w:val="003024E0"/>
    <w:rsid w:val="003230AA"/>
    <w:rsid w:val="00342346"/>
    <w:rsid w:val="0034566C"/>
    <w:rsid w:val="003500F8"/>
    <w:rsid w:val="00350D11"/>
    <w:rsid w:val="00360525"/>
    <w:rsid w:val="0038793D"/>
    <w:rsid w:val="003A669E"/>
    <w:rsid w:val="003D05BD"/>
    <w:rsid w:val="003D469F"/>
    <w:rsid w:val="003D6D2B"/>
    <w:rsid w:val="003D72E8"/>
    <w:rsid w:val="003E3FBB"/>
    <w:rsid w:val="003F6E3A"/>
    <w:rsid w:val="00402A58"/>
    <w:rsid w:val="00417C73"/>
    <w:rsid w:val="00427F51"/>
    <w:rsid w:val="0044136C"/>
    <w:rsid w:val="0045720B"/>
    <w:rsid w:val="0046479C"/>
    <w:rsid w:val="00465BCF"/>
    <w:rsid w:val="00471FBD"/>
    <w:rsid w:val="004807D0"/>
    <w:rsid w:val="0048084D"/>
    <w:rsid w:val="00480F1C"/>
    <w:rsid w:val="0048231D"/>
    <w:rsid w:val="004A658C"/>
    <w:rsid w:val="004B1978"/>
    <w:rsid w:val="004B365A"/>
    <w:rsid w:val="004B4B51"/>
    <w:rsid w:val="004B7340"/>
    <w:rsid w:val="004C16E2"/>
    <w:rsid w:val="004C5EEA"/>
    <w:rsid w:val="004D6692"/>
    <w:rsid w:val="004F031E"/>
    <w:rsid w:val="004F7963"/>
    <w:rsid w:val="00525C61"/>
    <w:rsid w:val="005319E8"/>
    <w:rsid w:val="005365A3"/>
    <w:rsid w:val="00537B80"/>
    <w:rsid w:val="00553B3C"/>
    <w:rsid w:val="00556FA3"/>
    <w:rsid w:val="005644C1"/>
    <w:rsid w:val="0056650F"/>
    <w:rsid w:val="00566659"/>
    <w:rsid w:val="005700AD"/>
    <w:rsid w:val="0059544E"/>
    <w:rsid w:val="005A1252"/>
    <w:rsid w:val="005D234C"/>
    <w:rsid w:val="005D4403"/>
    <w:rsid w:val="005D5442"/>
    <w:rsid w:val="005F073D"/>
    <w:rsid w:val="00613F9B"/>
    <w:rsid w:val="00621DE7"/>
    <w:rsid w:val="00630270"/>
    <w:rsid w:val="006453EF"/>
    <w:rsid w:val="00652BAD"/>
    <w:rsid w:val="00654530"/>
    <w:rsid w:val="006724EE"/>
    <w:rsid w:val="00687665"/>
    <w:rsid w:val="00690A2F"/>
    <w:rsid w:val="00692EE8"/>
    <w:rsid w:val="006C588F"/>
    <w:rsid w:val="006D2694"/>
    <w:rsid w:val="006D38B6"/>
    <w:rsid w:val="007179B3"/>
    <w:rsid w:val="0072081B"/>
    <w:rsid w:val="00730D8E"/>
    <w:rsid w:val="00733CA9"/>
    <w:rsid w:val="00753642"/>
    <w:rsid w:val="00770B80"/>
    <w:rsid w:val="00781CD4"/>
    <w:rsid w:val="00787011"/>
    <w:rsid w:val="00787DD2"/>
    <w:rsid w:val="007926BF"/>
    <w:rsid w:val="007A108C"/>
    <w:rsid w:val="007B4A92"/>
    <w:rsid w:val="007C3CAA"/>
    <w:rsid w:val="007C41ED"/>
    <w:rsid w:val="007D2596"/>
    <w:rsid w:val="007E6E84"/>
    <w:rsid w:val="007F18A2"/>
    <w:rsid w:val="007F794A"/>
    <w:rsid w:val="0080405C"/>
    <w:rsid w:val="00805D96"/>
    <w:rsid w:val="00824DDF"/>
    <w:rsid w:val="00827AAF"/>
    <w:rsid w:val="0083250C"/>
    <w:rsid w:val="00832D5F"/>
    <w:rsid w:val="00836DD4"/>
    <w:rsid w:val="00844F88"/>
    <w:rsid w:val="008467BC"/>
    <w:rsid w:val="00850D30"/>
    <w:rsid w:val="00853508"/>
    <w:rsid w:val="00864CE8"/>
    <w:rsid w:val="00874EDC"/>
    <w:rsid w:val="00885247"/>
    <w:rsid w:val="008B0D95"/>
    <w:rsid w:val="008B4AD4"/>
    <w:rsid w:val="008C3182"/>
    <w:rsid w:val="008E0FC0"/>
    <w:rsid w:val="008E4F65"/>
    <w:rsid w:val="008F20D2"/>
    <w:rsid w:val="008F2681"/>
    <w:rsid w:val="0091043D"/>
    <w:rsid w:val="00924A01"/>
    <w:rsid w:val="009567FF"/>
    <w:rsid w:val="009840D3"/>
    <w:rsid w:val="00984B3A"/>
    <w:rsid w:val="00985045"/>
    <w:rsid w:val="00993EB2"/>
    <w:rsid w:val="009A2F3B"/>
    <w:rsid w:val="009B5931"/>
    <w:rsid w:val="009B6768"/>
    <w:rsid w:val="009C3810"/>
    <w:rsid w:val="009C42BE"/>
    <w:rsid w:val="009E4234"/>
    <w:rsid w:val="009F01A0"/>
    <w:rsid w:val="009F19EC"/>
    <w:rsid w:val="009F5835"/>
    <w:rsid w:val="00A065C5"/>
    <w:rsid w:val="00A328FE"/>
    <w:rsid w:val="00A40D89"/>
    <w:rsid w:val="00A45EAF"/>
    <w:rsid w:val="00A5192C"/>
    <w:rsid w:val="00A56FF5"/>
    <w:rsid w:val="00A73AF3"/>
    <w:rsid w:val="00A8333F"/>
    <w:rsid w:val="00A872EF"/>
    <w:rsid w:val="00A91AAD"/>
    <w:rsid w:val="00AC071C"/>
    <w:rsid w:val="00AD1820"/>
    <w:rsid w:val="00AD60CD"/>
    <w:rsid w:val="00AD619F"/>
    <w:rsid w:val="00AE1FB8"/>
    <w:rsid w:val="00AF7266"/>
    <w:rsid w:val="00B039DB"/>
    <w:rsid w:val="00B113AE"/>
    <w:rsid w:val="00B12185"/>
    <w:rsid w:val="00B132CF"/>
    <w:rsid w:val="00B17D02"/>
    <w:rsid w:val="00B35788"/>
    <w:rsid w:val="00B43085"/>
    <w:rsid w:val="00B544D3"/>
    <w:rsid w:val="00B670B1"/>
    <w:rsid w:val="00B82B63"/>
    <w:rsid w:val="00BE6EBC"/>
    <w:rsid w:val="00BF0774"/>
    <w:rsid w:val="00BF1670"/>
    <w:rsid w:val="00BF1B5F"/>
    <w:rsid w:val="00BF4CD0"/>
    <w:rsid w:val="00BF5291"/>
    <w:rsid w:val="00C04F8A"/>
    <w:rsid w:val="00C16CB4"/>
    <w:rsid w:val="00C2762F"/>
    <w:rsid w:val="00C321CC"/>
    <w:rsid w:val="00C43D12"/>
    <w:rsid w:val="00C44807"/>
    <w:rsid w:val="00C54842"/>
    <w:rsid w:val="00C56CEE"/>
    <w:rsid w:val="00C63733"/>
    <w:rsid w:val="00C6794C"/>
    <w:rsid w:val="00C842BC"/>
    <w:rsid w:val="00C8742A"/>
    <w:rsid w:val="00C874DE"/>
    <w:rsid w:val="00C93AC4"/>
    <w:rsid w:val="00C96463"/>
    <w:rsid w:val="00CA2B1A"/>
    <w:rsid w:val="00CA498C"/>
    <w:rsid w:val="00CD2995"/>
    <w:rsid w:val="00CE44FF"/>
    <w:rsid w:val="00CF656F"/>
    <w:rsid w:val="00D04B60"/>
    <w:rsid w:val="00D0509E"/>
    <w:rsid w:val="00D104A1"/>
    <w:rsid w:val="00D1664C"/>
    <w:rsid w:val="00D21C43"/>
    <w:rsid w:val="00D533E6"/>
    <w:rsid w:val="00D54E5E"/>
    <w:rsid w:val="00D623BF"/>
    <w:rsid w:val="00D7052E"/>
    <w:rsid w:val="00D728EE"/>
    <w:rsid w:val="00D81CB5"/>
    <w:rsid w:val="00D84802"/>
    <w:rsid w:val="00D9198E"/>
    <w:rsid w:val="00DA55DB"/>
    <w:rsid w:val="00DE6488"/>
    <w:rsid w:val="00DF001B"/>
    <w:rsid w:val="00DF3A6F"/>
    <w:rsid w:val="00DF3E00"/>
    <w:rsid w:val="00DF5B7F"/>
    <w:rsid w:val="00E070F4"/>
    <w:rsid w:val="00E2788C"/>
    <w:rsid w:val="00E3398B"/>
    <w:rsid w:val="00E358AC"/>
    <w:rsid w:val="00E62459"/>
    <w:rsid w:val="00E649F4"/>
    <w:rsid w:val="00E81F6D"/>
    <w:rsid w:val="00EA7661"/>
    <w:rsid w:val="00EB6A36"/>
    <w:rsid w:val="00EC0681"/>
    <w:rsid w:val="00EE2485"/>
    <w:rsid w:val="00EE3FA9"/>
    <w:rsid w:val="00EE56B6"/>
    <w:rsid w:val="00EF5868"/>
    <w:rsid w:val="00EF6CA9"/>
    <w:rsid w:val="00F41530"/>
    <w:rsid w:val="00F41A6E"/>
    <w:rsid w:val="00F72710"/>
    <w:rsid w:val="00F729D4"/>
    <w:rsid w:val="00F8206D"/>
    <w:rsid w:val="00FA757A"/>
    <w:rsid w:val="00FD381C"/>
    <w:rsid w:val="00FD3856"/>
    <w:rsid w:val="00FF1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D11"/>
    <w:pPr>
      <w:spacing w:line="276" w:lineRule="auto"/>
      <w:ind w:left="720"/>
    </w:pPr>
    <w:rPr>
      <w:rFonts w:cs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350D1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50D11"/>
    <w:rPr>
      <w:rFonts w:ascii="Tahoma" w:hAnsi="Tahoma" w:cs="Tahoma"/>
      <w:sz w:val="16"/>
      <w:szCs w:val="16"/>
      <w:lang w:val="en-CA"/>
    </w:rPr>
  </w:style>
  <w:style w:type="paragraph" w:styleId="NormalWeb">
    <w:name w:val="Normal (Web)"/>
    <w:basedOn w:val="Normal"/>
    <w:uiPriority w:val="99"/>
    <w:semiHidden/>
    <w:rsid w:val="00350D11"/>
    <w:pPr>
      <w:spacing w:before="100" w:beforeAutospacing="1" w:after="100" w:afterAutospacing="1" w:line="240" w:lineRule="auto"/>
      <w:ind w:left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99"/>
    <w:rsid w:val="00350D11"/>
    <w:pPr>
      <w:ind w:left="720"/>
    </w:pPr>
    <w:rPr>
      <w:rFonts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ull">
    <w:name w:val="full"/>
    <w:basedOn w:val="DefaultParagraphFont"/>
    <w:uiPriority w:val="99"/>
    <w:rsid w:val="00350D11"/>
  </w:style>
  <w:style w:type="character" w:styleId="Hyperlink">
    <w:name w:val="Hyperlink"/>
    <w:basedOn w:val="DefaultParagraphFont"/>
    <w:uiPriority w:val="99"/>
    <w:semiHidden/>
    <w:rsid w:val="00350D1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D11"/>
    <w:pPr>
      <w:spacing w:line="276" w:lineRule="auto"/>
      <w:ind w:left="720"/>
    </w:pPr>
    <w:rPr>
      <w:rFonts w:cs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350D1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50D11"/>
    <w:rPr>
      <w:rFonts w:ascii="Tahoma" w:hAnsi="Tahoma" w:cs="Tahoma"/>
      <w:sz w:val="16"/>
      <w:szCs w:val="16"/>
      <w:lang w:val="en-CA"/>
    </w:rPr>
  </w:style>
  <w:style w:type="paragraph" w:styleId="NormalWeb">
    <w:name w:val="Normal (Web)"/>
    <w:basedOn w:val="Normal"/>
    <w:uiPriority w:val="99"/>
    <w:semiHidden/>
    <w:rsid w:val="00350D11"/>
    <w:pPr>
      <w:spacing w:before="100" w:beforeAutospacing="1" w:after="100" w:afterAutospacing="1" w:line="240" w:lineRule="auto"/>
      <w:ind w:left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99"/>
    <w:rsid w:val="00350D11"/>
    <w:pPr>
      <w:ind w:left="720"/>
    </w:pPr>
    <w:rPr>
      <w:rFonts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ull">
    <w:name w:val="full"/>
    <w:basedOn w:val="DefaultParagraphFont"/>
    <w:uiPriority w:val="99"/>
    <w:rsid w:val="00350D11"/>
  </w:style>
  <w:style w:type="character" w:styleId="Hyperlink">
    <w:name w:val="Hyperlink"/>
    <w:basedOn w:val="DefaultParagraphFont"/>
    <w:uiPriority w:val="99"/>
    <w:semiHidden/>
    <w:rsid w:val="00350D1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0423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1</Words>
  <Characters>3485</Characters>
  <Application>Microsoft Office Word</Application>
  <DocSecurity>4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zmann Lab</dc:creator>
  <cp:lastModifiedBy>Danzmann Lab</cp:lastModifiedBy>
  <cp:revision>2</cp:revision>
  <dcterms:created xsi:type="dcterms:W3CDTF">2013-05-20T15:18:00Z</dcterms:created>
  <dcterms:modified xsi:type="dcterms:W3CDTF">2013-05-20T15:18:00Z</dcterms:modified>
</cp:coreProperties>
</file>